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C8C7F5" w14:textId="08A79A58" w:rsidR="00995BEE" w:rsidRPr="00095697" w:rsidRDefault="00995BEE">
      <w:pPr>
        <w:rPr>
          <w:rFonts w:ascii="Times New Roman" w:hAnsi="Times New Roman" w:cs="Times New Roman"/>
          <w:sz w:val="20"/>
          <w:szCs w:val="20"/>
        </w:rPr>
      </w:pPr>
      <w:r w:rsidRPr="00095697">
        <w:rPr>
          <w:rFonts w:ascii="Times New Roman" w:hAnsi="Times New Roman" w:cs="Times New Roman"/>
          <w:b/>
          <w:bCs/>
          <w:sz w:val="20"/>
          <w:szCs w:val="20"/>
        </w:rPr>
        <w:t xml:space="preserve">Table S1 </w:t>
      </w:r>
      <w:r w:rsidRPr="00095697">
        <w:rPr>
          <w:rFonts w:ascii="Times New Roman" w:hAnsi="Times New Roman" w:cs="Times New Roman"/>
          <w:sz w:val="20"/>
          <w:szCs w:val="20"/>
        </w:rPr>
        <w:t>Baseline characteristics of participants with and without new-onset arthritis</w:t>
      </w:r>
      <w:r w:rsidR="00541699" w:rsidRPr="00095697">
        <w:rPr>
          <w:rFonts w:ascii="Times New Roman" w:hAnsi="Times New Roman" w:cs="Times New Roman"/>
          <w:sz w:val="20"/>
          <w:szCs w:val="20"/>
        </w:rPr>
        <w:t>.</w:t>
      </w:r>
    </w:p>
    <w:p w14:paraId="629EFEF3" w14:textId="77777777" w:rsidR="00541699" w:rsidRPr="00095697" w:rsidRDefault="00541699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632" w:type="dxa"/>
        <w:tblLook w:val="04A0" w:firstRow="1" w:lastRow="0" w:firstColumn="1" w:lastColumn="0" w:noHBand="0" w:noVBand="1"/>
      </w:tblPr>
      <w:tblGrid>
        <w:gridCol w:w="3069"/>
        <w:gridCol w:w="1486"/>
        <w:gridCol w:w="1486"/>
        <w:gridCol w:w="1486"/>
        <w:gridCol w:w="1105"/>
      </w:tblGrid>
      <w:tr w:rsidR="009558F2" w:rsidRPr="00095697" w14:paraId="247514FB" w14:textId="77777777" w:rsidTr="00BA3B17">
        <w:trPr>
          <w:trHeight w:val="294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36CE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6F3EFF" w14:textId="77777777" w:rsidR="00995BEE" w:rsidRPr="00995BEE" w:rsidRDefault="00995BEE" w:rsidP="00BA3B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0A562" w14:textId="77777777" w:rsidR="00995BEE" w:rsidRPr="00995BEE" w:rsidRDefault="00995BEE" w:rsidP="00995B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w-onset arthritis</w:t>
            </w:r>
          </w:p>
        </w:tc>
        <w:tc>
          <w:tcPr>
            <w:tcW w:w="110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659E42" w14:textId="77777777" w:rsidR="00995BEE" w:rsidRPr="00995BEE" w:rsidRDefault="00995BEE" w:rsidP="00995B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995BEE" w:rsidRPr="00995BEE" w14:paraId="3A728CDB" w14:textId="77777777" w:rsidTr="00BA3B17">
        <w:trPr>
          <w:trHeight w:val="29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2B434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B8129E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F2E89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9106A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05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1799C3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95BEE" w:rsidRPr="00995BEE" w14:paraId="2FA410F2" w14:textId="77777777" w:rsidTr="00BA3B1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7E2E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95A3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4968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2 (18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07A7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91 (81.4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6896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95BEE" w:rsidRPr="00995BEE" w14:paraId="09B5C513" w14:textId="77777777" w:rsidTr="00BA3B1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CE35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AD3B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64 ± 9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9270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15 ± 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C301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52 ± 9.3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E1EA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7</w:t>
            </w:r>
          </w:p>
        </w:tc>
      </w:tr>
      <w:tr w:rsidR="00995BEE" w:rsidRPr="00995BEE" w14:paraId="584D589F" w14:textId="77777777" w:rsidTr="00BA3B1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0F12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,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DC9D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39EA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BFC3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A27D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995BEE" w:rsidRPr="00995BEE" w14:paraId="2C190AA2" w14:textId="77777777" w:rsidTr="00BA3B1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A2FB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3B24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35 (5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CA9D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5 (43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D0AA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80 (51.5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C540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95BEE" w:rsidRPr="00995BEE" w14:paraId="4D9380BF" w14:textId="77777777" w:rsidTr="00BA3B1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AF5C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3358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28 (49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5F0E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7 (56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7CBF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11 (48.4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6B27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95BEE" w:rsidRPr="00995BEE" w14:paraId="2CCA39B0" w14:textId="77777777" w:rsidTr="00BA3B1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0777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idence,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1F2B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A4A3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F056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D51B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995BEE" w:rsidRPr="00995BEE" w14:paraId="3432F3BD" w14:textId="77777777" w:rsidTr="00BA3B1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D659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0420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64 (19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19C5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6 (16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3B62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58 (20.7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0DDF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95BEE" w:rsidRPr="00995BEE" w14:paraId="53A60793" w14:textId="77777777" w:rsidTr="00BA3B1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5754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F7CC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76 (8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357C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3 (83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B0EF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13 (79.2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A753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95BEE" w:rsidRPr="00995BEE" w14:paraId="1A267B5C" w14:textId="77777777" w:rsidTr="00BA3B1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65E0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ital status,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0331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26D9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2794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1CF3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5</w:t>
            </w:r>
          </w:p>
        </w:tc>
      </w:tr>
      <w:tr w:rsidR="00995BEE" w:rsidRPr="00995BEE" w14:paraId="3A6AF258" w14:textId="77777777" w:rsidTr="00BA3B1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2D2C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Married and living with sp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C608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16 (84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DA9A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8 (83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1A8A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58 (85.1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FCBF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95BEE" w:rsidRPr="00995BEE" w14:paraId="1B3A83FD" w14:textId="77777777" w:rsidTr="00BA3B1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F455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3CF8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7 (15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B2A2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4 (16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E811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3 (14.9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8748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95BEE" w:rsidRPr="00995BEE" w14:paraId="28B18D7F" w14:textId="77777777" w:rsidTr="00BA3B1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488B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ucation level,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C8D9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0A32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E013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36CA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995BEE" w:rsidRPr="00995BEE" w14:paraId="06E7B080" w14:textId="77777777" w:rsidTr="00BA3B1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F7C3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Primary school or be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B746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46 (66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E48D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4 (7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D32E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92 (64.2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8360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95BEE" w:rsidRPr="00995BEE" w14:paraId="78ADF2E2" w14:textId="77777777" w:rsidTr="00BA3B1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E1F1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Middle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8852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09 (2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A210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4 (16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0A10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5 (23.1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083E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95BEE" w:rsidRPr="00995BEE" w14:paraId="7CE1478C" w14:textId="77777777" w:rsidTr="00BA3B1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C96E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High school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4838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8 (1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5C37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 (8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9BF3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4 (12.5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7751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95BEE" w:rsidRPr="00995BEE" w14:paraId="68AA7500" w14:textId="77777777" w:rsidTr="00BA3B1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BFFE" w14:textId="7735C311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inking,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501C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1E08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0D45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ED5B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9</w:t>
            </w:r>
          </w:p>
        </w:tc>
      </w:tr>
      <w:tr w:rsidR="00995BEE" w:rsidRPr="00995BEE" w14:paraId="1CC7A84F" w14:textId="77777777" w:rsidTr="00BA3B1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8300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Current 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7676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36 (34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503A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6 (3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A63A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40 (34.7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BACB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95BEE" w:rsidRPr="00995BEE" w14:paraId="718FBE52" w14:textId="77777777" w:rsidTr="00BA3B1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98C5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Ever 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8EA3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2 (7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F196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 (7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D065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1 (7.8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A8C7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95BEE" w:rsidRPr="00995BEE" w14:paraId="64EE6ED8" w14:textId="77777777" w:rsidTr="00BA3B1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3C83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ever 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36A5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94 (58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359B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5 (6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30BB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09 (57.4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6355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95BEE" w:rsidRPr="00995BEE" w14:paraId="05771F95" w14:textId="77777777" w:rsidTr="00BA3B1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52CD" w14:textId="4F75D9EA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oking,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3F65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ACA7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6DE4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9AE6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995BEE" w:rsidRPr="00995BEE" w14:paraId="49F4E347" w14:textId="77777777" w:rsidTr="00BA3B1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492E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Current 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5071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13 (3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B3A7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8 (29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D4C6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35 (32.9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983B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95BEE" w:rsidRPr="00995BEE" w14:paraId="6528A3B9" w14:textId="77777777" w:rsidTr="00BA3B1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FE72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Ever 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4B95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1 (8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69C0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 (6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9D53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9 (8.5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6A4B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95BEE" w:rsidRPr="00995BEE" w14:paraId="5F1C7153" w14:textId="77777777" w:rsidTr="00BA3B1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E04C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  Never 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B9A0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69 (59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E5D3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8 (63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9A0E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61 (58.4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F317" w14:textId="77777777" w:rsidR="00995BEE" w:rsidRPr="00995BEE" w:rsidRDefault="00995BEE" w:rsidP="0099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A418B" w:rsidRPr="00995BEE" w14:paraId="156DC591" w14:textId="77777777" w:rsidTr="00BA3B1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425DE" w14:textId="6F9E4240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HDL-C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DAECF" w14:textId="48DE432A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0.98</w:t>
            </w: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15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80A1A" w14:textId="5EC6DC6C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2.09</w:t>
            </w: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1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84531" w14:textId="108BFE90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0.71</w:t>
            </w: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15.2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30FB0" w14:textId="0FCCADBC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CA418B" w:rsidRPr="00995BEE" w14:paraId="078E4CA0" w14:textId="77777777" w:rsidTr="00BA3B1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49EA1" w14:textId="25608EC2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LDL-C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64F8B" w14:textId="60EFD9D1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6.03</w:t>
            </w: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3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66529" w14:textId="6723254F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6.00</w:t>
            </w: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3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38B52" w14:textId="5B75E8AC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6.04</w:t>
            </w: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35.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48FD2" w14:textId="0954B736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976</w:t>
            </w:r>
          </w:p>
        </w:tc>
      </w:tr>
      <w:tr w:rsidR="00CA418B" w:rsidRPr="00995BEE" w14:paraId="4558394C" w14:textId="77777777" w:rsidTr="00BA3B1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B102A" w14:textId="0451658C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Creatine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7E4B0" w14:textId="1DEC0386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D0E14" w14:textId="4950230B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78</w:t>
            </w: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1DC73" w14:textId="7991B20D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0.1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2F0B0" w14:textId="061763AD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</w:tr>
      <w:tr w:rsidR="00CA418B" w:rsidRPr="00995BEE" w14:paraId="08D6C85E" w14:textId="77777777" w:rsidTr="00BA3B1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6E083" w14:textId="41B160C2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CRP, m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FBCB5" w14:textId="26F24F91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.43</w:t>
            </w: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751A9" w14:textId="32746814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.48</w:t>
            </w: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47511" w14:textId="2395975E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.25</w:t>
            </w: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5.4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C019E" w14:textId="09011499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354</w:t>
            </w:r>
          </w:p>
        </w:tc>
      </w:tr>
      <w:tr w:rsidR="00CA418B" w:rsidRPr="00995BEE" w14:paraId="2D8CC251" w14:textId="77777777" w:rsidTr="00BA3B1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714A" w14:textId="68278713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tension,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128E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66 (38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8FED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5 (38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55BB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71 (38.8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D095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5</w:t>
            </w:r>
          </w:p>
        </w:tc>
      </w:tr>
      <w:tr w:rsidR="00CA418B" w:rsidRPr="00995BEE" w14:paraId="2D769E6D" w14:textId="77777777" w:rsidTr="00BA3B1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5D45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 mellitus,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CA41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3 (1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DD35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3 (1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F991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0 (11.8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1C2C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4</w:t>
            </w:r>
          </w:p>
        </w:tc>
      </w:tr>
      <w:tr w:rsidR="00CA418B" w:rsidRPr="00995BEE" w14:paraId="77EBC2F4" w14:textId="77777777" w:rsidTr="00BA3B1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784A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pression,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8DAA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50 (2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AA57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4 (3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C7EA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6 (19.0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1CAC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CA418B" w:rsidRPr="00995BEE" w14:paraId="307B706A" w14:textId="77777777" w:rsidTr="00BA3B1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0DFE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diovascular disease,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8CC9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0 (9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C7C0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3 (1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C43B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7 (8.5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B6BE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CA418B" w:rsidRPr="00995BEE" w14:paraId="6C75F0D4" w14:textId="77777777" w:rsidTr="00BA3B1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60BD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lmonary disease,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D80C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8 (7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36B4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 (8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520E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4 (7.6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EBE9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2</w:t>
            </w:r>
          </w:p>
        </w:tc>
      </w:tr>
      <w:tr w:rsidR="00CA418B" w:rsidRPr="00995BEE" w14:paraId="0A1385AF" w14:textId="77777777" w:rsidTr="00BA3B1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F526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idney disease,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574B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7 (4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C3B2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 (5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4945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3 (3.8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D273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7</w:t>
            </w:r>
          </w:p>
        </w:tc>
      </w:tr>
      <w:tr w:rsidR="00CA418B" w:rsidRPr="00995BEE" w14:paraId="0011500D" w14:textId="77777777" w:rsidTr="00BA3B1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4073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ndgrip strength, 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4641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99 ± 1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1A95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95 ± 1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A057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45 ± 10.4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1E1F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CA418B" w:rsidRPr="00995BEE" w14:paraId="4CA72149" w14:textId="77777777" w:rsidTr="00BA3B1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AC75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ist circumference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E504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.38 ± 1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89C4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.86 ± 1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10B4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.27 ± 12.3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7D77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1</w:t>
            </w:r>
          </w:p>
        </w:tc>
      </w:tr>
      <w:tr w:rsidR="00CA418B" w:rsidRPr="00995BEE" w14:paraId="78D1E646" w14:textId="77777777" w:rsidTr="00BA3B1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CC74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ynapenia and abdominal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5D4D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20AD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4E2F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49E6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CA418B" w:rsidRPr="00995BEE" w14:paraId="4F6CD798" w14:textId="77777777" w:rsidTr="00BA3B17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16F3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D/N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2425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34 (5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7E4D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7 (49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282B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07 (53.7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A515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A418B" w:rsidRPr="00995BEE" w14:paraId="32E90CF7" w14:textId="77777777" w:rsidTr="00BA3B1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BF35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D/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17B0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50 (37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A70F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2 (37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C869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68 (36.9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3571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A418B" w:rsidRPr="00995BEE" w14:paraId="066505D9" w14:textId="77777777" w:rsidTr="00BA3B17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1C33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D/N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9A68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4 (6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655E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 (8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9BF8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9 (6.2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443F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A418B" w:rsidRPr="00995BEE" w14:paraId="15FC5716" w14:textId="77777777" w:rsidTr="00BA3B17">
        <w:trPr>
          <w:trHeight w:val="287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E0AF4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D/AO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72A88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5 (3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7487F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 (4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5069B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 (2.99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B3350" w14:textId="77777777" w:rsidR="00CA418B" w:rsidRPr="00995BEE" w:rsidRDefault="00CA418B" w:rsidP="00CA4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B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</w:tbl>
    <w:p w14:paraId="7E14A7D2" w14:textId="77777777" w:rsidR="00BA3B17" w:rsidRPr="00095697" w:rsidRDefault="00BA3B17" w:rsidP="00BA3B17">
      <w:pPr>
        <w:rPr>
          <w:rFonts w:ascii="Times New Roman" w:hAnsi="Times New Roman" w:cs="Times New Roman"/>
          <w:sz w:val="20"/>
          <w:szCs w:val="20"/>
        </w:rPr>
      </w:pPr>
      <w:r w:rsidRPr="00095697">
        <w:rPr>
          <w:rFonts w:ascii="Times New Roman" w:hAnsi="Times New Roman" w:cs="Times New Roman"/>
          <w:sz w:val="20"/>
          <w:szCs w:val="20"/>
        </w:rPr>
        <w:t xml:space="preserve">Continuous variables are presented as the mean ± standard deviation, and categorical variables are expressed as numbers (percentages). </w:t>
      </w:r>
    </w:p>
    <w:p w14:paraId="79770F8F" w14:textId="77777777" w:rsidR="00BA3B17" w:rsidRPr="00095697" w:rsidRDefault="00BA3B17" w:rsidP="00BA3B17">
      <w:pPr>
        <w:rPr>
          <w:rFonts w:ascii="Times New Roman" w:hAnsi="Times New Roman" w:cs="Times New Roman"/>
          <w:sz w:val="20"/>
          <w:szCs w:val="20"/>
        </w:rPr>
      </w:pPr>
      <w:r w:rsidRPr="00095697">
        <w:rPr>
          <w:rFonts w:ascii="Times New Roman" w:hAnsi="Times New Roman" w:cs="Times New Roman"/>
          <w:sz w:val="20"/>
          <w:szCs w:val="20"/>
        </w:rPr>
        <w:t>Abbreviations: ND/NAO, no dynapenia and no abdominal obesity; ND/AO, abdominal obesity alone; D/NAO, dynapenia alone; D/AO, dynapenia and abdominal obesity</w:t>
      </w:r>
    </w:p>
    <w:p w14:paraId="66DD9234" w14:textId="77777777" w:rsidR="009558F2" w:rsidRPr="00095697" w:rsidRDefault="009558F2" w:rsidP="00BA3B17">
      <w:pPr>
        <w:rPr>
          <w:rFonts w:ascii="Times New Roman" w:hAnsi="Times New Roman" w:cs="Times New Roman"/>
          <w:sz w:val="20"/>
          <w:szCs w:val="20"/>
        </w:rPr>
      </w:pPr>
    </w:p>
    <w:p w14:paraId="4ACD3611" w14:textId="77777777" w:rsidR="009558F2" w:rsidRPr="00095697" w:rsidRDefault="009558F2" w:rsidP="00BA3B17">
      <w:pPr>
        <w:rPr>
          <w:rFonts w:ascii="Times New Roman" w:hAnsi="Times New Roman" w:cs="Times New Roman"/>
          <w:sz w:val="20"/>
          <w:szCs w:val="20"/>
        </w:rPr>
      </w:pPr>
    </w:p>
    <w:p w14:paraId="414AC228" w14:textId="77777777" w:rsidR="009558F2" w:rsidRPr="00095697" w:rsidRDefault="009558F2" w:rsidP="00BA3B17">
      <w:pPr>
        <w:rPr>
          <w:rFonts w:ascii="Times New Roman" w:hAnsi="Times New Roman" w:cs="Times New Roman"/>
          <w:sz w:val="20"/>
          <w:szCs w:val="20"/>
        </w:rPr>
      </w:pPr>
    </w:p>
    <w:p w14:paraId="6F829D18" w14:textId="77777777" w:rsidR="009558F2" w:rsidRPr="00095697" w:rsidRDefault="009558F2" w:rsidP="00BA3B17">
      <w:pPr>
        <w:rPr>
          <w:rFonts w:ascii="Times New Roman" w:hAnsi="Times New Roman" w:cs="Times New Roman"/>
          <w:sz w:val="20"/>
          <w:szCs w:val="20"/>
        </w:rPr>
      </w:pPr>
    </w:p>
    <w:p w14:paraId="05A527D4" w14:textId="77777777" w:rsidR="009558F2" w:rsidRPr="00095697" w:rsidRDefault="009558F2" w:rsidP="00BA3B17">
      <w:pPr>
        <w:rPr>
          <w:rFonts w:ascii="Times New Roman" w:hAnsi="Times New Roman" w:cs="Times New Roman"/>
          <w:sz w:val="20"/>
          <w:szCs w:val="20"/>
        </w:rPr>
      </w:pPr>
    </w:p>
    <w:p w14:paraId="0B4B81E6" w14:textId="77777777" w:rsidR="009558F2" w:rsidRPr="00095697" w:rsidRDefault="009558F2" w:rsidP="00BA3B17">
      <w:pPr>
        <w:rPr>
          <w:rFonts w:ascii="Times New Roman" w:hAnsi="Times New Roman" w:cs="Times New Roman"/>
          <w:sz w:val="20"/>
          <w:szCs w:val="20"/>
        </w:rPr>
      </w:pPr>
    </w:p>
    <w:p w14:paraId="0B5B133B" w14:textId="77777777" w:rsidR="009558F2" w:rsidRPr="00095697" w:rsidRDefault="009558F2" w:rsidP="00BA3B17">
      <w:pPr>
        <w:rPr>
          <w:rFonts w:ascii="Times New Roman" w:hAnsi="Times New Roman" w:cs="Times New Roman" w:hint="eastAsia"/>
          <w:sz w:val="20"/>
          <w:szCs w:val="20"/>
        </w:rPr>
      </w:pPr>
    </w:p>
    <w:p w14:paraId="107B0270" w14:textId="1C323B89" w:rsidR="009558F2" w:rsidRPr="00095697" w:rsidRDefault="009558F2" w:rsidP="00BA3B17">
      <w:pPr>
        <w:rPr>
          <w:rFonts w:ascii="Times New Roman" w:hAnsi="Times New Roman" w:cs="Times New Roman"/>
          <w:sz w:val="20"/>
          <w:szCs w:val="20"/>
        </w:rPr>
      </w:pPr>
      <w:r w:rsidRPr="00095697">
        <w:rPr>
          <w:rFonts w:ascii="Times New Roman" w:hAnsi="Times New Roman" w:cs="Times New Roman"/>
          <w:b/>
          <w:bCs/>
          <w:sz w:val="20"/>
          <w:szCs w:val="20"/>
        </w:rPr>
        <w:t>Table S2</w:t>
      </w:r>
      <w:r w:rsidR="00426757" w:rsidRPr="00095697">
        <w:rPr>
          <w:rFonts w:ascii="Times New Roman" w:hAnsi="Times New Roman" w:cs="Times New Roman"/>
          <w:sz w:val="20"/>
          <w:szCs w:val="20"/>
        </w:rPr>
        <w:t xml:space="preserve"> Subgroup analyses of the association between dynapenic abdominal obesity and new-onset arthritis. </w:t>
      </w:r>
      <w:r w:rsidRPr="00095697">
        <w:rPr>
          <w:rFonts w:ascii="Times New Roman" w:hAnsi="Times New Roman" w:cs="Times New Roman"/>
          <w:sz w:val="20"/>
          <w:szCs w:val="20"/>
        </w:rPr>
        <w:br/>
      </w:r>
    </w:p>
    <w:tbl>
      <w:tblPr>
        <w:tblW w:w="5085" w:type="pct"/>
        <w:tblBorders>
          <w:top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4"/>
        <w:gridCol w:w="1303"/>
        <w:gridCol w:w="1306"/>
        <w:gridCol w:w="1306"/>
        <w:gridCol w:w="1306"/>
        <w:gridCol w:w="1306"/>
        <w:gridCol w:w="1306"/>
        <w:gridCol w:w="1306"/>
        <w:gridCol w:w="1306"/>
        <w:gridCol w:w="1349"/>
        <w:gridCol w:w="1297"/>
      </w:tblGrid>
      <w:tr w:rsidR="009558F2" w:rsidRPr="00095697" w14:paraId="19CBF513" w14:textId="77777777" w:rsidTr="004D2DC1">
        <w:trPr>
          <w:trHeight w:val="337"/>
        </w:trPr>
        <w:tc>
          <w:tcPr>
            <w:tcW w:w="389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315B94" w14:textId="77777777" w:rsidR="009558F2" w:rsidRPr="009558F2" w:rsidRDefault="009558F2" w:rsidP="009558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58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91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1C8968" w14:textId="0DD8547D" w:rsidR="009558F2" w:rsidRPr="009558F2" w:rsidRDefault="009558F2" w:rsidP="009558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58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92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06A35B" w14:textId="534A67BE" w:rsidR="009558F2" w:rsidRPr="009558F2" w:rsidRDefault="009558F2" w:rsidP="009558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58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sidence</w:t>
            </w:r>
          </w:p>
        </w:tc>
        <w:tc>
          <w:tcPr>
            <w:tcW w:w="92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6D141B" w14:textId="526445DB" w:rsidR="009558F2" w:rsidRPr="009558F2" w:rsidRDefault="009558F2" w:rsidP="009558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58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92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E60902" w14:textId="292D319F" w:rsidR="009558F2" w:rsidRPr="009558F2" w:rsidRDefault="009558F2" w:rsidP="009558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58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M</w:t>
            </w:r>
          </w:p>
        </w:tc>
        <w:tc>
          <w:tcPr>
            <w:tcW w:w="932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0891BE" w14:textId="38DFEB84" w:rsidR="009558F2" w:rsidRPr="009558F2" w:rsidRDefault="009558F2" w:rsidP="009558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58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pression</w:t>
            </w:r>
          </w:p>
        </w:tc>
      </w:tr>
      <w:tr w:rsidR="009558F2" w:rsidRPr="00095697" w14:paraId="3A5666FF" w14:textId="77777777" w:rsidTr="004D2DC1">
        <w:trPr>
          <w:trHeight w:val="292"/>
        </w:trPr>
        <w:tc>
          <w:tcPr>
            <w:tcW w:w="38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2E0A23" w14:textId="77777777" w:rsidR="009558F2" w:rsidRPr="009558F2" w:rsidRDefault="009558F2" w:rsidP="009558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58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45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47C5B9" w14:textId="75075DED" w:rsidR="009558F2" w:rsidRPr="009558F2" w:rsidRDefault="009558F2" w:rsidP="009558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58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58</w:t>
            </w:r>
          </w:p>
        </w:tc>
        <w:tc>
          <w:tcPr>
            <w:tcW w:w="46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2B78F7FD" w14:textId="77777777" w:rsidR="009558F2" w:rsidRPr="009558F2" w:rsidRDefault="009558F2" w:rsidP="009558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58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≥ 58</w:t>
            </w:r>
          </w:p>
        </w:tc>
        <w:tc>
          <w:tcPr>
            <w:tcW w:w="46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CE7E13" w14:textId="77777777" w:rsidR="009558F2" w:rsidRPr="009558F2" w:rsidRDefault="009558F2" w:rsidP="009558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58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Urban</w:t>
            </w:r>
          </w:p>
        </w:tc>
        <w:tc>
          <w:tcPr>
            <w:tcW w:w="46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C77E96" w14:textId="77777777" w:rsidR="009558F2" w:rsidRPr="009558F2" w:rsidRDefault="009558F2" w:rsidP="009558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58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Rural</w:t>
            </w:r>
          </w:p>
        </w:tc>
        <w:tc>
          <w:tcPr>
            <w:tcW w:w="46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50189D" w14:textId="77777777" w:rsidR="009558F2" w:rsidRPr="009558F2" w:rsidRDefault="009558F2" w:rsidP="009558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58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46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CCE386" w14:textId="77777777" w:rsidR="009558F2" w:rsidRPr="009558F2" w:rsidRDefault="009558F2" w:rsidP="009558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58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46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17720" w14:textId="77777777" w:rsidR="009558F2" w:rsidRPr="009558F2" w:rsidRDefault="009558F2" w:rsidP="009558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58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46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83F298" w14:textId="77777777" w:rsidR="009558F2" w:rsidRPr="009558F2" w:rsidRDefault="009558F2" w:rsidP="009558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58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FEA79B" w14:textId="77777777" w:rsidR="009558F2" w:rsidRPr="009558F2" w:rsidRDefault="009558F2" w:rsidP="009558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58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45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70BEDA" w14:textId="77777777" w:rsidR="009558F2" w:rsidRPr="009558F2" w:rsidRDefault="009558F2" w:rsidP="009558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58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</w:tr>
      <w:tr w:rsidR="009558F2" w:rsidRPr="00095697" w14:paraId="3C4F4CE0" w14:textId="77777777" w:rsidTr="004D2DC1">
        <w:trPr>
          <w:trHeight w:val="280"/>
        </w:trPr>
        <w:tc>
          <w:tcPr>
            <w:tcW w:w="389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D77D89" w14:textId="77777777" w:rsidR="009558F2" w:rsidRPr="009558F2" w:rsidRDefault="009558F2" w:rsidP="009558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58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les</w:t>
            </w:r>
          </w:p>
        </w:tc>
        <w:tc>
          <w:tcPr>
            <w:tcW w:w="459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F7C18A" w14:textId="77777777" w:rsidR="009558F2" w:rsidRPr="009558F2" w:rsidRDefault="009558F2" w:rsidP="009558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C8C3FF" w14:textId="77777777" w:rsidR="009558F2" w:rsidRPr="009558F2" w:rsidRDefault="009558F2" w:rsidP="009558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13C0AA" w14:textId="77777777" w:rsidR="009558F2" w:rsidRPr="009558F2" w:rsidRDefault="009558F2" w:rsidP="009558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D307FC" w14:textId="77777777" w:rsidR="009558F2" w:rsidRPr="009558F2" w:rsidRDefault="009558F2" w:rsidP="009558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E61A4E" w14:textId="77777777" w:rsidR="009558F2" w:rsidRPr="009558F2" w:rsidRDefault="009558F2" w:rsidP="009558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8BC7F3" w14:textId="77777777" w:rsidR="009558F2" w:rsidRPr="009558F2" w:rsidRDefault="009558F2" w:rsidP="009558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829628" w14:textId="77777777" w:rsidR="009558F2" w:rsidRPr="009558F2" w:rsidRDefault="009558F2" w:rsidP="009558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C7776A" w14:textId="77777777" w:rsidR="009558F2" w:rsidRPr="009558F2" w:rsidRDefault="009558F2" w:rsidP="009558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3CF327" w14:textId="77777777" w:rsidR="009558F2" w:rsidRPr="009558F2" w:rsidRDefault="009558F2" w:rsidP="009558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7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48EA3F" w14:textId="77777777" w:rsidR="009558F2" w:rsidRPr="009558F2" w:rsidRDefault="009558F2" w:rsidP="009558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D2DC1" w:rsidRPr="00095697" w14:paraId="533D8D7A" w14:textId="77777777" w:rsidTr="004D2DC1">
        <w:trPr>
          <w:trHeight w:val="280"/>
        </w:trPr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790FF0B1" w14:textId="77777777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58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/NAO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14:paraId="7391ABA3" w14:textId="6E29991A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6727770" w14:textId="4C49F678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05CDAD4" w14:textId="15A183DA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543DA5E" w14:textId="2BBB0911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71D42CE" w14:textId="56B3BEE4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898BFF0" w14:textId="7D2ADFF2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70831A1" w14:textId="1AD995F5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064C65A" w14:textId="373521DF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51A54DE" w14:textId="07427B3D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E36B153" w14:textId="3B4B008B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</w:tr>
      <w:tr w:rsidR="004D2DC1" w:rsidRPr="00095697" w14:paraId="2277259D" w14:textId="77777777" w:rsidTr="004D2DC1">
        <w:trPr>
          <w:trHeight w:val="280"/>
        </w:trPr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123D1831" w14:textId="77777777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58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/AO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14:paraId="4CD5D4F6" w14:textId="64DE95F6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2 (0.75-1.39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257ADF2" w14:textId="12709422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7 (0.65-1.17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8B8E8D1" w14:textId="170ED978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4 (0.58-1.52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8C873D7" w14:textId="7B967200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3 (0.74-1.18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D10D7BF" w14:textId="051FE9C3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2 (0.74-1.40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A318FA7" w14:textId="20C76712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5 (0.64-1.14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A60EEA1" w14:textId="087AD490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1 (0.56-1.81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3AF8528" w14:textId="12AF9871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2 (0.73-1.15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F94343D" w14:textId="144624DA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2 (0.57-1.46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43A4C06E" w14:textId="49276088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4 (0.74-1.20)</w:t>
            </w:r>
          </w:p>
        </w:tc>
      </w:tr>
      <w:tr w:rsidR="004D2DC1" w:rsidRPr="00095697" w14:paraId="6694520F" w14:textId="77777777" w:rsidTr="004D2DC1">
        <w:trPr>
          <w:trHeight w:val="280"/>
        </w:trPr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79694AC2" w14:textId="77777777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58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/NAO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14:paraId="5765EB63" w14:textId="070B4DAF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9 (0.43-2.27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C0418FE" w14:textId="10C061EB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36 (0.99-1.87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43FB4EB" w14:textId="25484986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30 (0.56-3.03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B0C83E5" w14:textId="720C1E44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8 (0.94-1.75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A2CD0F2" w14:textId="3F8300C6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6 (0.74-2.14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45884D7" w14:textId="6026F1DD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8 (0.90-1.82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2ED1D67" w14:textId="5D67F386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2 (0.29-2.29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D8D9E1B" w14:textId="3FC2AF33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33 (0.98-1.8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CF759AA" w14:textId="5632AD22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6 (0.68-1.97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58378FCB" w14:textId="46161C51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30 (0.91-1.85)</w:t>
            </w:r>
          </w:p>
        </w:tc>
      </w:tr>
      <w:tr w:rsidR="004D2DC1" w:rsidRPr="00095697" w14:paraId="5CB97D91" w14:textId="77777777" w:rsidTr="004D2DC1">
        <w:trPr>
          <w:trHeight w:val="280"/>
        </w:trPr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696A5B78" w14:textId="77777777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58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/AO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14:paraId="30440B79" w14:textId="661FEE9D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8 (0.28-4.86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D78E49E" w14:textId="37329E93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41 (0.75-2.63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1E75C0F" w14:textId="3A3E7633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7 (0.20-3.79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3C3A36A" w14:textId="5B3EB84A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52 (0.82-2.80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360C592" w14:textId="3C2F2042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39 (0.66-2.89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2881E06" w14:textId="3B59CC6A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40 (0.56-3.45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AF4978F" w14:textId="4E3146CD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5 (0.23-4.71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4671874" w14:textId="7238C03F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45 (0.78-2.6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221C2E8" w14:textId="1B0CD3F3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36 (0.54-3.42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643EEA90" w14:textId="6B38AE7A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9 (0.63-2.66)</w:t>
            </w:r>
          </w:p>
        </w:tc>
      </w:tr>
      <w:tr w:rsidR="004D2DC1" w:rsidRPr="00095697" w14:paraId="78809878" w14:textId="77777777" w:rsidTr="004D2DC1">
        <w:trPr>
          <w:trHeight w:val="280"/>
        </w:trPr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1A01E939" w14:textId="77777777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58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emales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14:paraId="565CF517" w14:textId="77777777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73354D6" w14:textId="77777777" w:rsidR="004D2DC1" w:rsidRPr="009558F2" w:rsidRDefault="004D2DC1" w:rsidP="004D2D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74A7BA6" w14:textId="77777777" w:rsidR="004D2DC1" w:rsidRPr="009558F2" w:rsidRDefault="004D2DC1" w:rsidP="004D2D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F7643FB" w14:textId="77777777" w:rsidR="004D2DC1" w:rsidRPr="009558F2" w:rsidRDefault="004D2DC1" w:rsidP="004D2D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71AC243" w14:textId="77777777" w:rsidR="004D2DC1" w:rsidRPr="009558F2" w:rsidRDefault="004D2DC1" w:rsidP="004D2D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89B4227" w14:textId="77777777" w:rsidR="004D2DC1" w:rsidRPr="009558F2" w:rsidRDefault="004D2DC1" w:rsidP="004D2D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745CCBF" w14:textId="77777777" w:rsidR="004D2DC1" w:rsidRPr="009558F2" w:rsidRDefault="004D2DC1" w:rsidP="004D2D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BCCC1E2" w14:textId="77777777" w:rsidR="004D2DC1" w:rsidRPr="009558F2" w:rsidRDefault="004D2DC1" w:rsidP="004D2D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936D6BE" w14:textId="77777777" w:rsidR="004D2DC1" w:rsidRPr="009558F2" w:rsidRDefault="004D2DC1" w:rsidP="004D2D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7D8F01F" w14:textId="77777777" w:rsidR="004D2DC1" w:rsidRPr="009558F2" w:rsidRDefault="004D2DC1" w:rsidP="004D2D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D2DC1" w:rsidRPr="00095697" w14:paraId="6A75DE8E" w14:textId="77777777" w:rsidTr="004D2DC1">
        <w:trPr>
          <w:trHeight w:val="280"/>
        </w:trPr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03794F50" w14:textId="77777777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58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/NAO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14:paraId="5FE459F2" w14:textId="723362DF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65B875B" w14:textId="1629E4DE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064A439" w14:textId="414AB114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FFCE356" w14:textId="3EF0A749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3AA6922" w14:textId="2A74B689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B8FFFD0" w14:textId="310ADF1E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E55ACD3" w14:textId="6AE36827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7D3E175" w14:textId="21393DA6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67D384C" w14:textId="68FB9B0A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5CE57993" w14:textId="6661464A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</w:tr>
      <w:tr w:rsidR="004D2DC1" w:rsidRPr="00095697" w14:paraId="181CB7CD" w14:textId="77777777" w:rsidTr="004D2DC1">
        <w:trPr>
          <w:trHeight w:val="280"/>
        </w:trPr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4A4F736B" w14:textId="77777777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58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/AO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14:paraId="650BA151" w14:textId="6F0CBF6B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33 (1.06-1.67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A388B47" w14:textId="5C02E896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9 (0.86-1.38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643D705" w14:textId="3258CAA5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4 (0.81-1.91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39CA571" w14:textId="55341A12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1 (1.01-1.44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B83DCF6" w14:textId="02FC9165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37 (1.03-1.82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CC074F9" w14:textId="14DE93D5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5 (0.93-1.41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E5469B8" w14:textId="7D5E85DF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61 (0.91-2.85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7689BF2" w14:textId="519A3762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9 (1.00-1.4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3338688" w14:textId="02B1375F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8 (0.88-1.57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5ABCCD4C" w14:textId="6CED37D6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1 (0.99-1.48)</w:t>
            </w:r>
          </w:p>
        </w:tc>
      </w:tr>
      <w:tr w:rsidR="004D2DC1" w:rsidRPr="00095697" w14:paraId="7487C3CD" w14:textId="77777777" w:rsidTr="004D2DC1">
        <w:trPr>
          <w:trHeight w:val="280"/>
        </w:trPr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16D32634" w14:textId="77777777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58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/NAO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14:paraId="3D6D477F" w14:textId="587659C0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67 (0.96-2.91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45CAC3A" w14:textId="6531D75C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7 (0.64-1.46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24805CA" w14:textId="11657B6B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1 (0.31-2.14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012CC41" w14:textId="14DD4541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2 (0.86-1.73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C32CA75" w14:textId="7F648121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5 (0.73-2.12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38DB342" w14:textId="102D3943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3 (0.74-1.72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E22D320" w14:textId="702D6C6E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3 (0.35-3.01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90A5EE6" w14:textId="05B693A9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6 (0.82-1.6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DE76317" w14:textId="11BCEA6F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9 (0.81-2.06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00D1326A" w14:textId="4F38DA98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4 (0.65-1.68)</w:t>
            </w:r>
          </w:p>
        </w:tc>
      </w:tr>
      <w:tr w:rsidR="004D2DC1" w:rsidRPr="00095697" w14:paraId="1E5F3AC7" w14:textId="77777777" w:rsidTr="004D2DC1">
        <w:trPr>
          <w:trHeight w:val="287"/>
        </w:trPr>
        <w:tc>
          <w:tcPr>
            <w:tcW w:w="38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3279C6" w14:textId="77777777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58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/AO</w:t>
            </w:r>
          </w:p>
        </w:tc>
        <w:tc>
          <w:tcPr>
            <w:tcW w:w="45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7661D1" w14:textId="17332D51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50 (0.75-2.97)</w:t>
            </w:r>
          </w:p>
        </w:tc>
        <w:tc>
          <w:tcPr>
            <w:tcW w:w="460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93744F" w14:textId="37DBC602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7 (0.87-1.87)</w:t>
            </w:r>
          </w:p>
        </w:tc>
        <w:tc>
          <w:tcPr>
            <w:tcW w:w="460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E1A4F5" w14:textId="3AB6DFED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8 (0.46-2.53)</w:t>
            </w:r>
          </w:p>
        </w:tc>
        <w:tc>
          <w:tcPr>
            <w:tcW w:w="460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8235ED" w14:textId="2305B430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48 (1.04-2.12)</w:t>
            </w:r>
          </w:p>
        </w:tc>
        <w:tc>
          <w:tcPr>
            <w:tcW w:w="460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5BA6A7" w14:textId="667AAC5C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45 (0.92-2.27)</w:t>
            </w:r>
          </w:p>
        </w:tc>
        <w:tc>
          <w:tcPr>
            <w:tcW w:w="460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1541B0" w14:textId="45796589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41 (0.85-2.34)</w:t>
            </w:r>
          </w:p>
        </w:tc>
        <w:tc>
          <w:tcPr>
            <w:tcW w:w="460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85E1DE" w14:textId="708BE7DA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45 (0.64-3.28)</w:t>
            </w:r>
          </w:p>
        </w:tc>
        <w:tc>
          <w:tcPr>
            <w:tcW w:w="460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36CED4" w14:textId="3FE0969A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40 (0.97-2.02)</w:t>
            </w:r>
          </w:p>
        </w:tc>
        <w:tc>
          <w:tcPr>
            <w:tcW w:w="475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A951EF" w14:textId="2B577CC1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7 (0.61-1.91)</w:t>
            </w:r>
          </w:p>
        </w:tc>
        <w:tc>
          <w:tcPr>
            <w:tcW w:w="45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B9437F" w14:textId="4DE9BA0C" w:rsidR="004D2DC1" w:rsidRPr="009558F2" w:rsidRDefault="004D2DC1" w:rsidP="004D2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58 (1.05-2.36)</w:t>
            </w:r>
          </w:p>
        </w:tc>
      </w:tr>
    </w:tbl>
    <w:p w14:paraId="7C20DDCC" w14:textId="02EDF182" w:rsidR="009558F2" w:rsidRPr="00095697" w:rsidRDefault="00C12D8B" w:rsidP="00BA3B17">
      <w:pPr>
        <w:rPr>
          <w:rFonts w:ascii="Times New Roman" w:hAnsi="Times New Roman" w:cs="Times New Roman"/>
          <w:sz w:val="20"/>
          <w:szCs w:val="20"/>
        </w:rPr>
      </w:pPr>
      <w:r w:rsidRPr="00095697">
        <w:rPr>
          <w:rFonts w:ascii="Times New Roman" w:hAnsi="Times New Roman" w:cs="Times New Roman"/>
          <w:sz w:val="20"/>
          <w:szCs w:val="20"/>
        </w:rPr>
        <w:t xml:space="preserve">Data are presented as </w:t>
      </w:r>
      <w:r w:rsidR="00C0244E">
        <w:rPr>
          <w:rFonts w:ascii="Times New Roman" w:hAnsi="Times New Roman" w:cs="Times New Roman" w:hint="eastAsia"/>
          <w:sz w:val="20"/>
          <w:szCs w:val="20"/>
        </w:rPr>
        <w:t>R</w:t>
      </w:r>
      <w:r w:rsidRPr="00095697">
        <w:rPr>
          <w:rFonts w:ascii="Times New Roman" w:hAnsi="Times New Roman" w:cs="Times New Roman"/>
          <w:sz w:val="20"/>
          <w:szCs w:val="20"/>
        </w:rPr>
        <w:t>Rs (95%CIs).</w:t>
      </w:r>
    </w:p>
    <w:p w14:paraId="0CB207D9" w14:textId="49573797" w:rsidR="009558F2" w:rsidRPr="00095697" w:rsidRDefault="00C12D8B" w:rsidP="00BA3B17">
      <w:pPr>
        <w:rPr>
          <w:rFonts w:ascii="Times New Roman" w:hAnsi="Times New Roman" w:cs="Times New Roman"/>
          <w:sz w:val="20"/>
          <w:szCs w:val="20"/>
        </w:rPr>
      </w:pPr>
      <w:r w:rsidRPr="00095697">
        <w:rPr>
          <w:rFonts w:ascii="Times New Roman" w:hAnsi="Times New Roman" w:cs="Times New Roman"/>
          <w:sz w:val="20"/>
          <w:szCs w:val="20"/>
        </w:rPr>
        <w:t xml:space="preserve">The subgroup analyses adjusted for age, sex, residence, marital status, educational level, drinking status, smoking status, hypertension, DM, depression, cardiovascular disease, pulmonary disease, and kidney disease. </w:t>
      </w:r>
    </w:p>
    <w:p w14:paraId="0371D5E9" w14:textId="683C2EDE" w:rsidR="00C12D8B" w:rsidRPr="00095697" w:rsidRDefault="00C12D8B" w:rsidP="00C12D8B">
      <w:pPr>
        <w:rPr>
          <w:rFonts w:ascii="Times New Roman" w:hAnsi="Times New Roman" w:cs="Times New Roman"/>
          <w:sz w:val="20"/>
          <w:szCs w:val="20"/>
        </w:rPr>
      </w:pPr>
      <w:r w:rsidRPr="00095697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C0244E">
        <w:rPr>
          <w:rFonts w:ascii="Times New Roman" w:hAnsi="Times New Roman" w:cs="Times New Roman" w:hint="eastAsia"/>
          <w:sz w:val="20"/>
          <w:szCs w:val="20"/>
        </w:rPr>
        <w:t>R</w:t>
      </w:r>
      <w:r w:rsidRPr="00095697">
        <w:rPr>
          <w:rFonts w:ascii="Times New Roman" w:hAnsi="Times New Roman" w:cs="Times New Roman"/>
          <w:sz w:val="20"/>
          <w:szCs w:val="20"/>
        </w:rPr>
        <w:t xml:space="preserve">R, </w:t>
      </w:r>
      <w:r w:rsidR="00C0244E">
        <w:rPr>
          <w:rFonts w:ascii="Times New Roman" w:hAnsi="Times New Roman" w:cs="Times New Roman" w:hint="eastAsia"/>
          <w:sz w:val="20"/>
          <w:szCs w:val="20"/>
        </w:rPr>
        <w:t>relative</w:t>
      </w:r>
      <w:r w:rsidRPr="00095697">
        <w:rPr>
          <w:rFonts w:ascii="Times New Roman" w:hAnsi="Times New Roman" w:cs="Times New Roman"/>
          <w:sz w:val="20"/>
          <w:szCs w:val="20"/>
        </w:rPr>
        <w:t xml:space="preserve"> </w:t>
      </w:r>
      <w:r w:rsidR="00581F4F">
        <w:rPr>
          <w:rFonts w:ascii="Times New Roman" w:hAnsi="Times New Roman" w:cs="Times New Roman" w:hint="eastAsia"/>
          <w:sz w:val="20"/>
          <w:szCs w:val="20"/>
        </w:rPr>
        <w:t>risk</w:t>
      </w:r>
      <w:r w:rsidRPr="00095697">
        <w:rPr>
          <w:rFonts w:ascii="Times New Roman" w:hAnsi="Times New Roman" w:cs="Times New Roman"/>
          <w:sz w:val="20"/>
          <w:szCs w:val="20"/>
        </w:rPr>
        <w:t xml:space="preserve">; CI, confidence interval; ND/NAO, no dynapenia and no abdominal obesity; ND/AO, abdominal obesity alone; D/NAO, dynapenia alone; D/AO, dynapenia and abdominal obesity; DM, </w:t>
      </w:r>
      <w:r w:rsidR="00002089" w:rsidRPr="00095697">
        <w:rPr>
          <w:rFonts w:ascii="Times New Roman" w:hAnsi="Times New Roman" w:cs="Times New Roman"/>
          <w:sz w:val="20"/>
          <w:szCs w:val="20"/>
        </w:rPr>
        <w:t>d</w:t>
      </w:r>
      <w:r w:rsidRPr="00095697">
        <w:rPr>
          <w:rFonts w:ascii="Times New Roman" w:hAnsi="Times New Roman" w:cs="Times New Roman"/>
          <w:sz w:val="20"/>
          <w:szCs w:val="20"/>
        </w:rPr>
        <w:t xml:space="preserve">iabetes mellitus. </w:t>
      </w:r>
    </w:p>
    <w:p w14:paraId="3C0B4D0C" w14:textId="77777777" w:rsidR="00C12D8B" w:rsidRDefault="00C12D8B" w:rsidP="00BA3B17">
      <w:pPr>
        <w:rPr>
          <w:rFonts w:ascii="Times New Roman" w:hAnsi="Times New Roman" w:cs="Times New Roman"/>
          <w:sz w:val="20"/>
          <w:szCs w:val="20"/>
        </w:rPr>
      </w:pPr>
    </w:p>
    <w:p w14:paraId="70F8662C" w14:textId="4AB86B33" w:rsidR="00674C05" w:rsidRPr="00095697" w:rsidRDefault="00674C05" w:rsidP="00674C05">
      <w:pPr>
        <w:rPr>
          <w:rFonts w:ascii="Times New Roman" w:hAnsi="Times New Roman" w:cs="Times New Roman"/>
          <w:sz w:val="20"/>
          <w:szCs w:val="20"/>
        </w:rPr>
      </w:pPr>
      <w:r w:rsidRPr="00095697">
        <w:rPr>
          <w:rFonts w:ascii="Times New Roman" w:hAnsi="Times New Roman" w:cs="Times New Roman"/>
          <w:b/>
          <w:bCs/>
          <w:sz w:val="20"/>
          <w:szCs w:val="20"/>
        </w:rPr>
        <w:t>Table S3</w:t>
      </w:r>
      <w:r w:rsidRPr="00095697">
        <w:rPr>
          <w:rFonts w:ascii="Times New Roman" w:hAnsi="Times New Roman" w:cs="Times New Roman"/>
          <w:sz w:val="20"/>
          <w:szCs w:val="20"/>
        </w:rPr>
        <w:t xml:space="preserve"> Longitudinal association between dynapenic abdominal obesity and new-onset arthritis after further adjusting for BMI (n=6691) and serum biomarkers (n=4936)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22"/>
        <w:gridCol w:w="1516"/>
        <w:gridCol w:w="861"/>
      </w:tblGrid>
      <w:tr w:rsidR="00E34D2B" w:rsidRPr="00E70803" w14:paraId="4F889DBB" w14:textId="77777777" w:rsidTr="00E70803">
        <w:trPr>
          <w:trHeight w:val="294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353532" w14:textId="77777777" w:rsidR="00E34D2B" w:rsidRPr="00E70803" w:rsidRDefault="00E34D2B" w:rsidP="00E7080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708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2000D" w14:textId="5921F988" w:rsidR="00E34D2B" w:rsidRPr="00E70803" w:rsidRDefault="00E34D2B" w:rsidP="00E7080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708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odel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E34D2B" w:rsidRPr="00E70803" w14:paraId="7A72D57C" w14:textId="77777777" w:rsidTr="00E70803">
        <w:trPr>
          <w:trHeight w:val="29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717FE50" w14:textId="77777777" w:rsidR="00E34D2B" w:rsidRPr="00E70803" w:rsidRDefault="00E34D2B" w:rsidP="00E7080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708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8BEC9" w14:textId="14A942C4" w:rsidR="00E34D2B" w:rsidRPr="00E70803" w:rsidRDefault="00303EB1" w:rsidP="00E7080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="00E34D2B" w:rsidRPr="00E708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BE8E9" w14:textId="77777777" w:rsidR="00E34D2B" w:rsidRPr="00E70803" w:rsidRDefault="00E34D2B" w:rsidP="00E7080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708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E34D2B" w:rsidRPr="00E70803" w14:paraId="5EADE2C3" w14:textId="77777777" w:rsidTr="00E7080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4E1A5" w14:textId="77777777" w:rsidR="00E34D2B" w:rsidRPr="00E70803" w:rsidRDefault="00E34D2B" w:rsidP="00E7080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708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otal samp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E33D" w14:textId="77777777" w:rsidR="00E34D2B" w:rsidRPr="00E70803" w:rsidRDefault="00E34D2B" w:rsidP="00E708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7E38" w14:textId="77777777" w:rsidR="00E34D2B" w:rsidRPr="00E70803" w:rsidRDefault="00E34D2B" w:rsidP="00E708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34D2B" w:rsidRPr="00E70803" w14:paraId="007BDBF4" w14:textId="77777777" w:rsidTr="00E7080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4A6D" w14:textId="77777777" w:rsidR="00E34D2B" w:rsidRPr="00E70803" w:rsidRDefault="00E34D2B" w:rsidP="00E70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D/N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6B7F" w14:textId="77777777" w:rsidR="00E34D2B" w:rsidRPr="00E70803" w:rsidRDefault="00E34D2B" w:rsidP="00E70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C83E" w14:textId="77777777" w:rsidR="00E34D2B" w:rsidRPr="00E70803" w:rsidRDefault="00E34D2B" w:rsidP="00E70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34D2B" w:rsidRPr="00E70803" w14:paraId="1B872382" w14:textId="77777777" w:rsidTr="00E7080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C2A2" w14:textId="77777777" w:rsidR="00E34D2B" w:rsidRPr="00E70803" w:rsidRDefault="00E34D2B" w:rsidP="00E70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D/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1ABB" w14:textId="3168035C" w:rsidR="00E34D2B" w:rsidRPr="00E70803" w:rsidRDefault="00E34D2B" w:rsidP="00E70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30CE" w14:textId="79EF77F5" w:rsidR="00E34D2B" w:rsidRPr="00E70803" w:rsidRDefault="00E34D2B" w:rsidP="00E70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9</w:t>
            </w:r>
          </w:p>
        </w:tc>
      </w:tr>
      <w:tr w:rsidR="00E34D2B" w:rsidRPr="00E70803" w14:paraId="7E5BC67B" w14:textId="77777777" w:rsidTr="00E7080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EF72" w14:textId="77777777" w:rsidR="00E34D2B" w:rsidRPr="00E70803" w:rsidRDefault="00E34D2B" w:rsidP="00E70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D/N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1279" w14:textId="52F79AF7" w:rsidR="00E34D2B" w:rsidRPr="00E70803" w:rsidRDefault="00E34D2B" w:rsidP="00E70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A09F" w14:textId="434EB0BF" w:rsidR="00E34D2B" w:rsidRPr="00E70803" w:rsidRDefault="00E34D2B" w:rsidP="00E70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8</w:t>
            </w:r>
          </w:p>
        </w:tc>
      </w:tr>
      <w:tr w:rsidR="00E34D2B" w:rsidRPr="00E70803" w14:paraId="7CC9A4D9" w14:textId="77777777" w:rsidTr="00E7080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4AE8" w14:textId="77777777" w:rsidR="00E34D2B" w:rsidRPr="00E70803" w:rsidRDefault="00E34D2B" w:rsidP="00E70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D/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9D43" w14:textId="21503A7F" w:rsidR="00E34D2B" w:rsidRPr="00E70803" w:rsidRDefault="00E34D2B" w:rsidP="00E70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9</w:t>
            </w: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6</w:t>
            </w: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E0BE" w14:textId="008AABE1" w:rsidR="00E34D2B" w:rsidRPr="00E70803" w:rsidRDefault="00E34D2B" w:rsidP="00E70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</w:tr>
      <w:tr w:rsidR="00E34D2B" w:rsidRPr="00E70803" w14:paraId="40AF5E18" w14:textId="77777777" w:rsidTr="00E7080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1224" w14:textId="77777777" w:rsidR="00E34D2B" w:rsidRPr="00E70803" w:rsidRDefault="00E34D2B" w:rsidP="00E7080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708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582A" w14:textId="77777777" w:rsidR="00E34D2B" w:rsidRPr="00E70803" w:rsidRDefault="00E34D2B" w:rsidP="00E708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080B" w14:textId="77777777" w:rsidR="00E34D2B" w:rsidRPr="00E70803" w:rsidRDefault="00E34D2B" w:rsidP="00E708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34D2B" w:rsidRPr="00E70803" w14:paraId="7AF67810" w14:textId="77777777" w:rsidTr="00E7080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9F3A" w14:textId="77777777" w:rsidR="00E34D2B" w:rsidRPr="00E70803" w:rsidRDefault="00E34D2B" w:rsidP="00E70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D/N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D071" w14:textId="77777777" w:rsidR="00E34D2B" w:rsidRPr="00E70803" w:rsidRDefault="00E34D2B" w:rsidP="00E70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4449" w14:textId="77777777" w:rsidR="00E34D2B" w:rsidRPr="00E70803" w:rsidRDefault="00E34D2B" w:rsidP="00E70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34D2B" w:rsidRPr="00E70803" w14:paraId="14CEC0FF" w14:textId="77777777" w:rsidTr="00E7080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EBF5" w14:textId="77777777" w:rsidR="00E34D2B" w:rsidRPr="00E70803" w:rsidRDefault="00E34D2B" w:rsidP="00E70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D/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A497" w14:textId="4EE6CA2F" w:rsidR="00E34D2B" w:rsidRPr="00E70803" w:rsidRDefault="00E34D2B" w:rsidP="00E70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0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2C71" w14:textId="534D9C09" w:rsidR="00E34D2B" w:rsidRPr="00E70803" w:rsidRDefault="00E34D2B" w:rsidP="00E70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20</w:t>
            </w:r>
          </w:p>
        </w:tc>
      </w:tr>
      <w:tr w:rsidR="00E34D2B" w:rsidRPr="00E70803" w14:paraId="2E3A7A7B" w14:textId="77777777" w:rsidTr="00E7080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B739" w14:textId="77777777" w:rsidR="00E34D2B" w:rsidRPr="00E70803" w:rsidRDefault="00E34D2B" w:rsidP="00E70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D/N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09A6" w14:textId="646DC72C" w:rsidR="00E34D2B" w:rsidRPr="00E70803" w:rsidRDefault="00E34D2B" w:rsidP="00E70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14F2" w14:textId="3790AF2F" w:rsidR="00E34D2B" w:rsidRPr="00E70803" w:rsidRDefault="00E34D2B" w:rsidP="00E70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</w:tr>
      <w:tr w:rsidR="00E34D2B" w:rsidRPr="00E70803" w14:paraId="255E59F9" w14:textId="77777777" w:rsidTr="00E7080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902F" w14:textId="77777777" w:rsidR="00E34D2B" w:rsidRPr="00E70803" w:rsidRDefault="00E34D2B" w:rsidP="00E70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D/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B43D" w14:textId="0B0B8AB1" w:rsidR="00E34D2B" w:rsidRPr="00E70803" w:rsidRDefault="00E34D2B" w:rsidP="00E70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0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.61</w:t>
            </w: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472D" w14:textId="4A55A0C5" w:rsidR="00E34D2B" w:rsidRPr="00E70803" w:rsidRDefault="00E34D2B" w:rsidP="00E70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</w:tr>
      <w:tr w:rsidR="00E34D2B" w:rsidRPr="00E70803" w14:paraId="27996503" w14:textId="77777777" w:rsidTr="00E7080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6A05" w14:textId="77777777" w:rsidR="00E34D2B" w:rsidRPr="00E70803" w:rsidRDefault="00E34D2B" w:rsidP="00E7080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708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em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1E7F" w14:textId="77777777" w:rsidR="00E34D2B" w:rsidRPr="00E70803" w:rsidRDefault="00E34D2B" w:rsidP="00E708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E2F4" w14:textId="77777777" w:rsidR="00E34D2B" w:rsidRPr="00E70803" w:rsidRDefault="00E34D2B" w:rsidP="00E708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34D2B" w:rsidRPr="00E70803" w14:paraId="2F50A763" w14:textId="77777777" w:rsidTr="00E7080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EAAC" w14:textId="77777777" w:rsidR="00E34D2B" w:rsidRPr="00E70803" w:rsidRDefault="00E34D2B" w:rsidP="00E70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D/N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9D24" w14:textId="77777777" w:rsidR="00E34D2B" w:rsidRPr="00E70803" w:rsidRDefault="00E34D2B" w:rsidP="00E70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2A2C" w14:textId="77777777" w:rsidR="00E34D2B" w:rsidRPr="00E70803" w:rsidRDefault="00E34D2B" w:rsidP="00E70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34D2B" w:rsidRPr="00E70803" w14:paraId="1DFA6E37" w14:textId="77777777" w:rsidTr="00E7080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4CCB" w14:textId="77777777" w:rsidR="00E34D2B" w:rsidRPr="00E70803" w:rsidRDefault="00E34D2B" w:rsidP="00E70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D/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5BB5" w14:textId="735BAA29" w:rsidR="00E34D2B" w:rsidRPr="00E70803" w:rsidRDefault="00E34D2B" w:rsidP="00E70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1.04-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00E0" w14:textId="577EC133" w:rsidR="00E34D2B" w:rsidRPr="00E70803" w:rsidRDefault="00E34D2B" w:rsidP="00E70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</w:tr>
      <w:tr w:rsidR="00E34D2B" w:rsidRPr="00E70803" w14:paraId="533536CB" w14:textId="77777777" w:rsidTr="00E7080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E97B" w14:textId="77777777" w:rsidR="00E34D2B" w:rsidRPr="00E70803" w:rsidRDefault="00E34D2B" w:rsidP="00E70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D/N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9E5D" w14:textId="11134605" w:rsidR="00E34D2B" w:rsidRPr="00E70803" w:rsidRDefault="00E34D2B" w:rsidP="00E70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.84</w:t>
            </w: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0F2F" w14:textId="7E00CCA9" w:rsidR="00E34D2B" w:rsidRPr="00E70803" w:rsidRDefault="00E34D2B" w:rsidP="00E70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6</w:t>
            </w:r>
          </w:p>
        </w:tc>
      </w:tr>
      <w:tr w:rsidR="00E34D2B" w:rsidRPr="00E70803" w14:paraId="4634F9D4" w14:textId="77777777" w:rsidTr="00E70803">
        <w:trPr>
          <w:trHeight w:val="287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3F6D8" w14:textId="77777777" w:rsidR="00E34D2B" w:rsidRPr="00E70803" w:rsidRDefault="00E34D2B" w:rsidP="00E70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D/AO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C61A3" w14:textId="6252B529" w:rsidR="00E34D2B" w:rsidRPr="00E70803" w:rsidRDefault="00E34D2B" w:rsidP="00E70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9</w:t>
            </w: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AABFE" w14:textId="13412F3F" w:rsidR="00E34D2B" w:rsidRPr="00E70803" w:rsidRDefault="00E34D2B" w:rsidP="00E70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8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</w:tbl>
    <w:p w14:paraId="67E43116" w14:textId="3BD4AAA2" w:rsidR="006E58F2" w:rsidRPr="00095697" w:rsidRDefault="006E58F2" w:rsidP="006E58F2">
      <w:pPr>
        <w:rPr>
          <w:rFonts w:ascii="Times New Roman" w:hAnsi="Times New Roman" w:cs="Times New Roman"/>
          <w:sz w:val="20"/>
          <w:szCs w:val="20"/>
        </w:rPr>
      </w:pPr>
      <w:r w:rsidRPr="00095697">
        <w:rPr>
          <w:rFonts w:ascii="Times New Roman" w:hAnsi="Times New Roman" w:cs="Times New Roman"/>
          <w:sz w:val="20"/>
          <w:szCs w:val="20"/>
        </w:rPr>
        <w:t xml:space="preserve">Data are presented as </w:t>
      </w:r>
      <w:r w:rsidR="00C0244E">
        <w:rPr>
          <w:rFonts w:ascii="Times New Roman" w:hAnsi="Times New Roman" w:cs="Times New Roman" w:hint="eastAsia"/>
          <w:sz w:val="20"/>
          <w:szCs w:val="20"/>
        </w:rPr>
        <w:t>R</w:t>
      </w:r>
      <w:r w:rsidRPr="00095697">
        <w:rPr>
          <w:rFonts w:ascii="Times New Roman" w:hAnsi="Times New Roman" w:cs="Times New Roman"/>
          <w:sz w:val="20"/>
          <w:szCs w:val="20"/>
        </w:rPr>
        <w:t>Rs (95%CIs).</w:t>
      </w:r>
    </w:p>
    <w:p w14:paraId="7052765D" w14:textId="283EBE9A" w:rsidR="006E58F2" w:rsidRDefault="004C4E7A" w:rsidP="006E58F2">
      <w:pPr>
        <w:rPr>
          <w:rFonts w:ascii="Times New Roman" w:hAnsi="Times New Roman" w:cs="Times New Roman"/>
          <w:sz w:val="20"/>
          <w:szCs w:val="20"/>
        </w:rPr>
      </w:pPr>
      <w:r w:rsidRPr="00095697">
        <w:rPr>
          <w:rFonts w:ascii="Times New Roman" w:hAnsi="Times New Roman" w:cs="Times New Roman"/>
          <w:sz w:val="20"/>
          <w:szCs w:val="20"/>
        </w:rPr>
        <w:t xml:space="preserve">Model </w:t>
      </w:r>
      <w:r w:rsidR="00E34D2B">
        <w:rPr>
          <w:rFonts w:ascii="Times New Roman" w:hAnsi="Times New Roman" w:cs="Times New Roman" w:hint="eastAsia"/>
          <w:sz w:val="20"/>
          <w:szCs w:val="20"/>
        </w:rPr>
        <w:t>4</w:t>
      </w:r>
      <w:r w:rsidRPr="00095697">
        <w:rPr>
          <w:rFonts w:ascii="Times New Roman" w:hAnsi="Times New Roman" w:cs="Times New Roman"/>
          <w:sz w:val="20"/>
          <w:szCs w:val="20"/>
        </w:rPr>
        <w:t xml:space="preserve"> adjusted for age, sex, residence, marital status, educational level, drinking status, smoking status, hypertension, DM, depression, cardiovascular disease, pulmonary disease, kidney disease, HDL</w:t>
      </w:r>
      <w:r w:rsidR="00002089" w:rsidRPr="00095697">
        <w:rPr>
          <w:rFonts w:ascii="Times New Roman" w:hAnsi="Times New Roman" w:cs="Times New Roman"/>
          <w:sz w:val="20"/>
          <w:szCs w:val="20"/>
        </w:rPr>
        <w:t>-C</w:t>
      </w:r>
      <w:r w:rsidRPr="00095697">
        <w:rPr>
          <w:rFonts w:ascii="Times New Roman" w:hAnsi="Times New Roman" w:cs="Times New Roman"/>
          <w:sz w:val="20"/>
          <w:szCs w:val="20"/>
        </w:rPr>
        <w:t>, LDL</w:t>
      </w:r>
      <w:r w:rsidR="00002089" w:rsidRPr="00095697">
        <w:rPr>
          <w:rFonts w:ascii="Times New Roman" w:hAnsi="Times New Roman" w:cs="Times New Roman"/>
          <w:sz w:val="20"/>
          <w:szCs w:val="20"/>
        </w:rPr>
        <w:t>-C</w:t>
      </w:r>
      <w:r w:rsidRPr="00095697">
        <w:rPr>
          <w:rFonts w:ascii="Times New Roman" w:hAnsi="Times New Roman" w:cs="Times New Roman"/>
          <w:sz w:val="20"/>
          <w:szCs w:val="20"/>
        </w:rPr>
        <w:t xml:space="preserve">, creatinine, and CRP levels. </w:t>
      </w:r>
      <w:r w:rsidR="006E58F2" w:rsidRPr="00095697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581F4F">
        <w:rPr>
          <w:rFonts w:ascii="Times New Roman" w:hAnsi="Times New Roman" w:cs="Times New Roman" w:hint="eastAsia"/>
          <w:sz w:val="20"/>
          <w:szCs w:val="20"/>
        </w:rPr>
        <w:t>RR, relative risk</w:t>
      </w:r>
      <w:r w:rsidR="006E58F2" w:rsidRPr="00095697">
        <w:rPr>
          <w:rFonts w:ascii="Times New Roman" w:hAnsi="Times New Roman" w:cs="Times New Roman"/>
          <w:sz w:val="20"/>
          <w:szCs w:val="20"/>
        </w:rPr>
        <w:t xml:space="preserve">; CI, confidence interval; ND/NAO, no dynapenia and no abdominal obesity; ND/AO, abdominal obesity alone; D/NAO, dynapenia alone; D/AO, dynapenia and abdominal obesity; DM, </w:t>
      </w:r>
      <w:r w:rsidR="00002089" w:rsidRPr="00095697">
        <w:rPr>
          <w:rFonts w:ascii="Times New Roman" w:hAnsi="Times New Roman" w:cs="Times New Roman"/>
          <w:sz w:val="20"/>
          <w:szCs w:val="20"/>
        </w:rPr>
        <w:t>d</w:t>
      </w:r>
      <w:r w:rsidR="006E58F2" w:rsidRPr="00095697">
        <w:rPr>
          <w:rFonts w:ascii="Times New Roman" w:hAnsi="Times New Roman" w:cs="Times New Roman"/>
          <w:sz w:val="20"/>
          <w:szCs w:val="20"/>
        </w:rPr>
        <w:t>iabetes mellitus</w:t>
      </w:r>
      <w:r w:rsidR="00002089" w:rsidRPr="00095697">
        <w:rPr>
          <w:rFonts w:ascii="Times New Roman" w:hAnsi="Times New Roman" w:cs="Times New Roman"/>
          <w:sz w:val="20"/>
          <w:szCs w:val="20"/>
        </w:rPr>
        <w:t>; HDL-C, high-density lipoprotein cholesterol; LDL-C, low-density lipoprotein cholesterol</w:t>
      </w:r>
      <w:r w:rsidR="00775444" w:rsidRPr="00095697">
        <w:rPr>
          <w:rFonts w:ascii="Times New Roman" w:hAnsi="Times New Roman" w:cs="Times New Roman"/>
          <w:sz w:val="20"/>
          <w:szCs w:val="20"/>
        </w:rPr>
        <w:t>;</w:t>
      </w:r>
      <w:r w:rsidR="00002089" w:rsidRPr="00095697">
        <w:rPr>
          <w:rFonts w:ascii="Times New Roman" w:hAnsi="Times New Roman" w:cs="Times New Roman"/>
          <w:sz w:val="20"/>
          <w:szCs w:val="20"/>
        </w:rPr>
        <w:t xml:space="preserve"> CRP, high-sensitivity C-reactive protein.</w:t>
      </w:r>
    </w:p>
    <w:p w14:paraId="48D33CF7" w14:textId="77777777" w:rsidR="00095697" w:rsidRDefault="00095697" w:rsidP="006E58F2">
      <w:pPr>
        <w:rPr>
          <w:rFonts w:ascii="Times New Roman" w:hAnsi="Times New Roman" w:cs="Times New Roman"/>
          <w:sz w:val="20"/>
          <w:szCs w:val="20"/>
        </w:rPr>
      </w:pPr>
    </w:p>
    <w:p w14:paraId="3302BD7E" w14:textId="77777777" w:rsidR="00731A3C" w:rsidRDefault="00731A3C" w:rsidP="006E58F2">
      <w:pPr>
        <w:rPr>
          <w:rFonts w:ascii="Times New Roman" w:hAnsi="Times New Roman" w:cs="Times New Roman"/>
          <w:sz w:val="20"/>
          <w:szCs w:val="20"/>
        </w:rPr>
      </w:pPr>
    </w:p>
    <w:p w14:paraId="3D1D6640" w14:textId="26C787A7" w:rsidR="00731A3C" w:rsidRPr="002F5EA5" w:rsidRDefault="00731A3C" w:rsidP="006E58F2">
      <w:pPr>
        <w:rPr>
          <w:rFonts w:ascii="Times New Roman" w:hAnsi="Times New Roman" w:cs="Times New Roman"/>
        </w:rPr>
      </w:pPr>
      <w:r w:rsidRPr="002F5EA5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Table S4</w:t>
      </w:r>
      <w:r w:rsidR="00AC2470">
        <w:rPr>
          <w:rFonts w:ascii="Times New Roman" w:hAnsi="Times New Roman" w:cs="Times New Roman" w:hint="eastAsia"/>
        </w:rPr>
        <w:t xml:space="preserve"> The </w:t>
      </w:r>
      <w:r w:rsidR="00AC2470">
        <w:rPr>
          <w:rFonts w:ascii="Times New Roman" w:hAnsi="Times New Roman" w:cs="Times New Roman"/>
        </w:rPr>
        <w:t>independent</w:t>
      </w:r>
      <w:r w:rsidR="00AC2470">
        <w:rPr>
          <w:rFonts w:ascii="Times New Roman" w:hAnsi="Times New Roman" w:cs="Times New Roman" w:hint="eastAsia"/>
        </w:rPr>
        <w:t xml:space="preserve"> effects of abdominal obesity and dynapenia on new-onset arthritis.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822"/>
        <w:gridCol w:w="1864"/>
        <w:gridCol w:w="1417"/>
      </w:tblGrid>
      <w:tr w:rsidR="00731A3C" w:rsidRPr="00731A3C" w14:paraId="016B215A" w14:textId="77777777" w:rsidTr="00731A3C">
        <w:trPr>
          <w:trHeight w:val="294"/>
        </w:trPr>
        <w:tc>
          <w:tcPr>
            <w:tcW w:w="18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92B48" w14:textId="77777777" w:rsidR="00731A3C" w:rsidRPr="00731A3C" w:rsidRDefault="00731A3C" w:rsidP="00731A3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1A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328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E3104" w14:textId="77777777" w:rsidR="00731A3C" w:rsidRPr="00731A3C" w:rsidRDefault="00731A3C" w:rsidP="00731A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1A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</w:tr>
      <w:tr w:rsidR="00731A3C" w:rsidRPr="00731A3C" w14:paraId="76DF93AC" w14:textId="77777777" w:rsidTr="00731A3C">
        <w:trPr>
          <w:trHeight w:val="294"/>
        </w:trPr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5EB2455" w14:textId="77777777" w:rsidR="00731A3C" w:rsidRPr="00731A3C" w:rsidRDefault="00731A3C" w:rsidP="00731A3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1A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D91EB" w14:textId="77777777" w:rsidR="00731A3C" w:rsidRPr="00731A3C" w:rsidRDefault="00731A3C" w:rsidP="00731A3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1A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R (95% 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3BCD1" w14:textId="77777777" w:rsidR="00731A3C" w:rsidRPr="00731A3C" w:rsidRDefault="00731A3C" w:rsidP="00731A3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1A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-value </w:t>
            </w:r>
          </w:p>
        </w:tc>
      </w:tr>
      <w:tr w:rsidR="00731A3C" w:rsidRPr="00731A3C" w14:paraId="33DB0A6F" w14:textId="77777777" w:rsidTr="00731A3C">
        <w:trPr>
          <w:trHeight w:val="28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312BA9" w14:textId="77777777" w:rsidR="00731A3C" w:rsidRPr="00731A3C" w:rsidRDefault="00731A3C" w:rsidP="00731A3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1A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dominal obesity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EE1A" w14:textId="77777777" w:rsidR="00731A3C" w:rsidRPr="00731A3C" w:rsidRDefault="00731A3C" w:rsidP="00731A3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3116" w14:textId="77777777" w:rsidR="00731A3C" w:rsidRPr="00731A3C" w:rsidRDefault="00731A3C" w:rsidP="00731A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31A3C" w:rsidRPr="00731A3C" w14:paraId="796FA2F8" w14:textId="77777777" w:rsidTr="00731A3C">
        <w:trPr>
          <w:trHeight w:val="28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1E76" w14:textId="77777777" w:rsidR="00731A3C" w:rsidRPr="00731A3C" w:rsidRDefault="00731A3C" w:rsidP="00731A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1A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 sampl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826A" w14:textId="77777777" w:rsidR="00731A3C" w:rsidRPr="00731A3C" w:rsidRDefault="00731A3C" w:rsidP="00731A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E58F" w14:textId="77777777" w:rsidR="00731A3C" w:rsidRPr="00731A3C" w:rsidRDefault="00731A3C" w:rsidP="00731A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31A3C" w:rsidRPr="00731A3C" w14:paraId="14C7E0A8" w14:textId="77777777" w:rsidTr="00731A3C">
        <w:trPr>
          <w:trHeight w:val="28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0665" w14:textId="77777777" w:rsidR="00731A3C" w:rsidRPr="00731A3C" w:rsidRDefault="00731A3C" w:rsidP="00731A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1A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25BD" w14:textId="77777777" w:rsidR="00731A3C" w:rsidRPr="00731A3C" w:rsidRDefault="00731A3C" w:rsidP="00731A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1A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9 (0.96-1.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7D5A" w14:textId="77777777" w:rsidR="00731A3C" w:rsidRPr="00731A3C" w:rsidRDefault="00731A3C" w:rsidP="00731A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1A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7</w:t>
            </w:r>
          </w:p>
        </w:tc>
      </w:tr>
      <w:tr w:rsidR="00731A3C" w:rsidRPr="00731A3C" w14:paraId="7817F5D7" w14:textId="77777777" w:rsidTr="00731A3C">
        <w:trPr>
          <w:trHeight w:val="28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435A" w14:textId="77777777" w:rsidR="00731A3C" w:rsidRPr="00731A3C" w:rsidRDefault="00731A3C" w:rsidP="00731A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1A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C7FD" w14:textId="77777777" w:rsidR="00731A3C" w:rsidRPr="00731A3C" w:rsidRDefault="00731A3C" w:rsidP="00731A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1A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E4CA" w14:textId="77777777" w:rsidR="00731A3C" w:rsidRPr="00731A3C" w:rsidRDefault="00731A3C" w:rsidP="00731A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1A3C" w:rsidRPr="00731A3C" w14:paraId="00A1AB0B" w14:textId="77777777" w:rsidTr="00731A3C">
        <w:trPr>
          <w:trHeight w:val="28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3EDA" w14:textId="77777777" w:rsidR="00731A3C" w:rsidRPr="00731A3C" w:rsidRDefault="00731A3C" w:rsidP="00731A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1A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13DF" w14:textId="77777777" w:rsidR="00731A3C" w:rsidRPr="00731A3C" w:rsidRDefault="00731A3C" w:rsidP="00731A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5AAD" w14:textId="77777777" w:rsidR="00731A3C" w:rsidRPr="00731A3C" w:rsidRDefault="00731A3C" w:rsidP="00731A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31A3C" w:rsidRPr="00731A3C" w14:paraId="74F01AEA" w14:textId="77777777" w:rsidTr="00731A3C">
        <w:trPr>
          <w:trHeight w:val="28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72C7" w14:textId="77777777" w:rsidR="00731A3C" w:rsidRPr="00731A3C" w:rsidRDefault="00731A3C" w:rsidP="00731A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1A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1575" w14:textId="77777777" w:rsidR="00731A3C" w:rsidRPr="00731A3C" w:rsidRDefault="00731A3C" w:rsidP="00731A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1A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 (0.76-1.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14A7" w14:textId="77777777" w:rsidR="00731A3C" w:rsidRPr="00731A3C" w:rsidRDefault="00731A3C" w:rsidP="00731A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1A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9</w:t>
            </w:r>
          </w:p>
        </w:tc>
      </w:tr>
      <w:tr w:rsidR="00731A3C" w:rsidRPr="00731A3C" w14:paraId="44738F61" w14:textId="77777777" w:rsidTr="00731A3C">
        <w:trPr>
          <w:trHeight w:val="28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7174" w14:textId="77777777" w:rsidR="00731A3C" w:rsidRPr="00731A3C" w:rsidRDefault="00731A3C" w:rsidP="00731A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1A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3F18" w14:textId="77777777" w:rsidR="00731A3C" w:rsidRPr="00731A3C" w:rsidRDefault="00731A3C" w:rsidP="00731A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1A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27ED" w14:textId="77777777" w:rsidR="00731A3C" w:rsidRPr="00731A3C" w:rsidRDefault="00731A3C" w:rsidP="00731A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1A3C" w:rsidRPr="00731A3C" w14:paraId="4EC8045E" w14:textId="77777777" w:rsidTr="00731A3C">
        <w:trPr>
          <w:trHeight w:val="28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65BD" w14:textId="77777777" w:rsidR="00731A3C" w:rsidRPr="00731A3C" w:rsidRDefault="00731A3C" w:rsidP="00731A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1A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emales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D3E9" w14:textId="77777777" w:rsidR="00731A3C" w:rsidRPr="00731A3C" w:rsidRDefault="00731A3C" w:rsidP="00731A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59BA" w14:textId="77777777" w:rsidR="00731A3C" w:rsidRPr="00731A3C" w:rsidRDefault="00731A3C" w:rsidP="00731A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31A3C" w:rsidRPr="00731A3C" w14:paraId="50E39620" w14:textId="77777777" w:rsidTr="00731A3C">
        <w:trPr>
          <w:trHeight w:val="28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7525" w14:textId="77777777" w:rsidR="00731A3C" w:rsidRPr="00731A3C" w:rsidRDefault="00731A3C" w:rsidP="00731A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1A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F4F7" w14:textId="77777777" w:rsidR="00731A3C" w:rsidRPr="00731A3C" w:rsidRDefault="00731A3C" w:rsidP="00731A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1A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1 (1.03-1.4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907B" w14:textId="77777777" w:rsidR="00731A3C" w:rsidRPr="00731A3C" w:rsidRDefault="00731A3C" w:rsidP="00731A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1A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4</w:t>
            </w:r>
          </w:p>
        </w:tc>
      </w:tr>
      <w:tr w:rsidR="00731A3C" w:rsidRPr="00731A3C" w14:paraId="4C26D24A" w14:textId="77777777" w:rsidTr="00EB7115">
        <w:trPr>
          <w:trHeight w:val="280"/>
        </w:trPr>
        <w:tc>
          <w:tcPr>
            <w:tcW w:w="18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3227D" w14:textId="77777777" w:rsidR="00731A3C" w:rsidRPr="00731A3C" w:rsidRDefault="00731A3C" w:rsidP="00731A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1A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EFF96" w14:textId="77777777" w:rsidR="00731A3C" w:rsidRPr="00731A3C" w:rsidRDefault="00731A3C" w:rsidP="00731A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1A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FDFBA" w14:textId="77777777" w:rsidR="00731A3C" w:rsidRPr="00731A3C" w:rsidRDefault="00731A3C" w:rsidP="00731A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49C0D2E" w14:textId="7088541E" w:rsidR="00653C1E" w:rsidRPr="00653C1E" w:rsidRDefault="00653C1E" w:rsidP="00653C1E">
      <w:pPr>
        <w:rPr>
          <w:rFonts w:ascii="Times New Roman" w:hAnsi="Times New Roman" w:cs="Times New Roman"/>
          <w:sz w:val="20"/>
          <w:szCs w:val="20"/>
        </w:rPr>
      </w:pPr>
      <w:r w:rsidRPr="00095697">
        <w:rPr>
          <w:rFonts w:ascii="Times New Roman" w:hAnsi="Times New Roman" w:cs="Times New Roman"/>
          <w:sz w:val="20"/>
          <w:szCs w:val="20"/>
        </w:rPr>
        <w:t xml:space="preserve">Data are presented as </w:t>
      </w:r>
      <w:r>
        <w:rPr>
          <w:rFonts w:ascii="Times New Roman" w:hAnsi="Times New Roman" w:cs="Times New Roman" w:hint="eastAsia"/>
          <w:sz w:val="20"/>
          <w:szCs w:val="20"/>
        </w:rPr>
        <w:t>R</w:t>
      </w:r>
      <w:r w:rsidRPr="00095697">
        <w:rPr>
          <w:rFonts w:ascii="Times New Roman" w:hAnsi="Times New Roman" w:cs="Times New Roman"/>
          <w:sz w:val="20"/>
          <w:szCs w:val="20"/>
        </w:rPr>
        <w:t>Rs (95%CIs).</w:t>
      </w:r>
    </w:p>
    <w:p w14:paraId="42B88F4B" w14:textId="168D607D" w:rsidR="00653C1E" w:rsidRPr="008C0AD5" w:rsidRDefault="00653C1E" w:rsidP="00653C1E">
      <w:pPr>
        <w:rPr>
          <w:rFonts w:ascii="Times New Roman" w:hAnsi="Times New Roman" w:cs="Times New Roman"/>
        </w:rPr>
      </w:pPr>
      <w:r w:rsidRPr="008C0AD5">
        <w:rPr>
          <w:rFonts w:ascii="Times New Roman" w:hAnsi="Times New Roman" w:cs="Times New Roman"/>
        </w:rPr>
        <w:t>Model 3:</w:t>
      </w:r>
      <w:r w:rsidRPr="00653C1E">
        <w:rPr>
          <w:rFonts w:hint="eastAsia"/>
        </w:rPr>
        <w:t xml:space="preserve"> </w:t>
      </w:r>
      <w:r w:rsidRPr="00653C1E">
        <w:rPr>
          <w:rFonts w:ascii="Times New Roman" w:hAnsi="Times New Roman" w:cs="Times New Roman" w:hint="eastAsia"/>
        </w:rPr>
        <w:t>adjusted for age, sex, residence, marital status, educational level, drinking status, smoking status, hypertension, DM, depression, cardiovascular disease, pulmonary disease,</w:t>
      </w:r>
      <w:r>
        <w:rPr>
          <w:rFonts w:ascii="Times New Roman" w:hAnsi="Times New Roman" w:cs="Times New Roman" w:hint="eastAsia"/>
        </w:rPr>
        <w:t xml:space="preserve"> and</w:t>
      </w:r>
      <w:r w:rsidRPr="00653C1E">
        <w:rPr>
          <w:rFonts w:ascii="Times New Roman" w:hAnsi="Times New Roman" w:cs="Times New Roman" w:hint="eastAsia"/>
        </w:rPr>
        <w:t xml:space="preserve"> kidney disease. </w:t>
      </w:r>
      <w:r w:rsidRPr="008C0AD5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>RR</w:t>
      </w:r>
      <w:r w:rsidRPr="008C0AD5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relative</w:t>
      </w:r>
      <w:r w:rsidRPr="008C0AD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risk</w:t>
      </w:r>
      <w:r w:rsidRPr="008C0AD5">
        <w:rPr>
          <w:rFonts w:ascii="Times New Roman" w:hAnsi="Times New Roman" w:cs="Times New Roman"/>
        </w:rPr>
        <w:t>; CI, confidence interval</w:t>
      </w:r>
      <w:r>
        <w:rPr>
          <w:rFonts w:ascii="Times New Roman" w:hAnsi="Times New Roman" w:cs="Times New Roman" w:hint="eastAsia"/>
        </w:rPr>
        <w:t xml:space="preserve">; DM, diabetes mellitus. </w:t>
      </w:r>
    </w:p>
    <w:p w14:paraId="684AB774" w14:textId="77777777" w:rsidR="00731A3C" w:rsidRPr="00653C1E" w:rsidRDefault="00731A3C" w:rsidP="006E58F2">
      <w:pPr>
        <w:rPr>
          <w:rFonts w:ascii="Times New Roman" w:hAnsi="Times New Roman" w:cs="Times New Roman"/>
          <w:sz w:val="20"/>
          <w:szCs w:val="20"/>
        </w:rPr>
      </w:pPr>
    </w:p>
    <w:sectPr w:rsidR="00731A3C" w:rsidRPr="00653C1E" w:rsidSect="00480B7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6339B6" w14:textId="77777777" w:rsidR="005D6540" w:rsidRDefault="005D6540" w:rsidP="00995BEE">
      <w:pPr>
        <w:rPr>
          <w:rFonts w:hint="eastAsia"/>
        </w:rPr>
      </w:pPr>
      <w:r>
        <w:separator/>
      </w:r>
    </w:p>
  </w:endnote>
  <w:endnote w:type="continuationSeparator" w:id="0">
    <w:p w14:paraId="76F1B3FD" w14:textId="77777777" w:rsidR="005D6540" w:rsidRDefault="005D6540" w:rsidP="00995BE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03278C" w14:textId="77777777" w:rsidR="005D6540" w:rsidRDefault="005D6540" w:rsidP="00995BEE">
      <w:pPr>
        <w:rPr>
          <w:rFonts w:hint="eastAsia"/>
        </w:rPr>
      </w:pPr>
      <w:r>
        <w:separator/>
      </w:r>
    </w:p>
  </w:footnote>
  <w:footnote w:type="continuationSeparator" w:id="0">
    <w:p w14:paraId="092C15DF" w14:textId="77777777" w:rsidR="005D6540" w:rsidRDefault="005D6540" w:rsidP="00995BE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D25"/>
    <w:rsid w:val="00002089"/>
    <w:rsid w:val="0001326D"/>
    <w:rsid w:val="00095697"/>
    <w:rsid w:val="001B7267"/>
    <w:rsid w:val="001E2649"/>
    <w:rsid w:val="00247E8F"/>
    <w:rsid w:val="002A045D"/>
    <w:rsid w:val="002A4335"/>
    <w:rsid w:val="002F5EA5"/>
    <w:rsid w:val="002F5F15"/>
    <w:rsid w:val="00303EB1"/>
    <w:rsid w:val="003264A4"/>
    <w:rsid w:val="00426757"/>
    <w:rsid w:val="00480B7A"/>
    <w:rsid w:val="004C4E7A"/>
    <w:rsid w:val="004D2DC1"/>
    <w:rsid w:val="004E31D5"/>
    <w:rsid w:val="00541699"/>
    <w:rsid w:val="00576BF2"/>
    <w:rsid w:val="00581F4F"/>
    <w:rsid w:val="005D6540"/>
    <w:rsid w:val="00653C1E"/>
    <w:rsid w:val="006619D1"/>
    <w:rsid w:val="00674C05"/>
    <w:rsid w:val="00685E14"/>
    <w:rsid w:val="006E58F2"/>
    <w:rsid w:val="00731A3C"/>
    <w:rsid w:val="0075127B"/>
    <w:rsid w:val="00775444"/>
    <w:rsid w:val="0077698C"/>
    <w:rsid w:val="00795AF8"/>
    <w:rsid w:val="00861450"/>
    <w:rsid w:val="008E4E80"/>
    <w:rsid w:val="008F3F2B"/>
    <w:rsid w:val="00924D3B"/>
    <w:rsid w:val="009558F2"/>
    <w:rsid w:val="00995BEE"/>
    <w:rsid w:val="00AA434A"/>
    <w:rsid w:val="00AA79D6"/>
    <w:rsid w:val="00AC2470"/>
    <w:rsid w:val="00B0648F"/>
    <w:rsid w:val="00B144BB"/>
    <w:rsid w:val="00B552A2"/>
    <w:rsid w:val="00B93EBB"/>
    <w:rsid w:val="00BA3B17"/>
    <w:rsid w:val="00BB7D25"/>
    <w:rsid w:val="00C0244E"/>
    <w:rsid w:val="00C12D8B"/>
    <w:rsid w:val="00CA418B"/>
    <w:rsid w:val="00CE1D12"/>
    <w:rsid w:val="00D276CF"/>
    <w:rsid w:val="00D81F1B"/>
    <w:rsid w:val="00E34D2B"/>
    <w:rsid w:val="00E70803"/>
    <w:rsid w:val="00EB7115"/>
    <w:rsid w:val="00F75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B4615F"/>
  <w15:chartTrackingRefBased/>
  <w15:docId w15:val="{560CF1EA-1A62-4AAB-98D5-2A441BE8B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5BE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5B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5B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5BEE"/>
    <w:rPr>
      <w:sz w:val="18"/>
      <w:szCs w:val="18"/>
    </w:rPr>
  </w:style>
  <w:style w:type="paragraph" w:styleId="a7">
    <w:name w:val="Revision"/>
    <w:hidden/>
    <w:uiPriority w:val="99"/>
    <w:semiHidden/>
    <w:rsid w:val="00CA41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819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3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6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BA1EF4-C309-48ED-9E5F-79DDE1BB30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5</Pages>
  <Words>928</Words>
  <Characters>5293</Characters>
  <Application>Microsoft Office Word</Application>
  <DocSecurity>0</DocSecurity>
  <Lines>44</Lines>
  <Paragraphs>12</Paragraphs>
  <ScaleCrop>false</ScaleCrop>
  <Company/>
  <LinksUpToDate>false</LinksUpToDate>
  <CharactersWithSpaces>6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liang zhou</dc:creator>
  <cp:keywords/>
  <dc:description/>
  <cp:lastModifiedBy>shengliang zhou</cp:lastModifiedBy>
  <cp:revision>47</cp:revision>
  <dcterms:created xsi:type="dcterms:W3CDTF">2024-04-27T05:46:00Z</dcterms:created>
  <dcterms:modified xsi:type="dcterms:W3CDTF">2024-08-23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cd813bde0a58d3fc1691e7e99368bd99e52bc804b9165e2359e68087399849</vt:lpwstr>
  </property>
</Properties>
</file>